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GB"/>
        </w:rPr>
        <w:t>Results from the genome-wide linkage analysis (ECA15).</w:t>
      </w:r>
      <w:r>
        <w:rPr>
          <w:lang w:val="en-GB"/>
        </w:rPr>
        <w:t xml:space="preserve"> Multipoint chromosome-wide significant Zmeans and LOD scores, their chromosome-wide P-values (P</w:t>
      </w:r>
      <w:r>
        <w:rPr>
          <w:vertAlign w:val="subscript"/>
          <w:lang w:val="en-GB"/>
        </w:rPr>
        <w:t>z</w:t>
      </w:r>
      <w:r>
        <w:rPr>
          <w:lang w:val="en-GB"/>
        </w:rPr>
        <w:t>, P</w:t>
      </w:r>
      <w:r>
        <w:rPr>
          <w:vertAlign w:val="subscript"/>
          <w:lang w:val="en-GB"/>
        </w:rPr>
        <w:t>L</w:t>
      </w:r>
      <w:r>
        <w:rPr>
          <w:lang w:val="en-GB"/>
        </w:rPr>
        <w:t>) and positions in Mb for all Arabian horses. Genome-wide significant P-values &lt;0.05 at 64-65 are in bol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86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572,9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050,1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501,8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189,4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690,6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058,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570,2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041,5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596,7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085,2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520,4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093,0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530,2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014,4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230,3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014,2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435,3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07,4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823,2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044,0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576,9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41,6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526,6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007,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535,6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,087,6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,551,6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,298,9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,519,1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</w:tr>
      <w:tr>
        <w:trPr>
          <w:trHeight w:val="386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019,4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86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47,0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</w:tbl>
    <w:p>
      <w:pPr>
        <w:pStyle w:val="Normal"/>
        <w:kinsoku w:val="false"/>
        <w:autoSpaceDE w:val="false"/>
        <w:jc w:val="both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 </w:t>
      </w:r>
      <w:r>
        <w:rPr>
          <w:b/>
          <w:lang w:val="en-GB"/>
        </w:rPr>
        <w:t>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012,85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087,9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041,5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588,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204,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505,3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009,7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565,7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039,7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510,9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204,6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603,9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004,1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500,6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114,7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523,6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13,5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542,1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016,7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538,9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085,6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654,7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143,3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524,2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012,8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087,9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041,5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588,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204,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505,3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009,7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565,7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039,7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510,9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204,6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603,9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004,1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500,6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114,7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</w:tbl>
    <w:p>
      <w:pPr>
        <w:pStyle w:val="Normal"/>
        <w:kinsoku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kinsoku w:val="false"/>
        <w:autoSpaceDE w:val="false"/>
        <w:jc w:val="both"/>
        <w:rPr/>
      </w:pPr>
      <w:r>
        <w:rPr>
          <w:b/>
          <w:lang w:val="en-GB"/>
        </w:rPr>
        <w:t>Table S1</w:t>
      </w:r>
      <w:r>
        <w:rPr/>
        <w:t xml:space="preserve"> 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523,69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13,5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542,1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016,7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538,9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085,6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654,7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143,3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524,2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</w:tbl>
    <w:p>
      <w:pPr>
        <w:pStyle w:val="Normal"/>
        <w:kinsoku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17:00Z</dcterms:created>
  <dc:creator>Administrator</dc:creator>
  <dc:description/>
  <cp:keywords/>
  <dc:language>en-US</dc:language>
  <cp:lastModifiedBy>Ottmar Distl</cp:lastModifiedBy>
  <dcterms:modified xsi:type="dcterms:W3CDTF">2012-04-04T11:32:00Z</dcterms:modified>
  <cp:revision>6</cp:revision>
  <dc:subject/>
  <dc:title>Table S4</dc:title>
</cp:coreProperties>
</file>